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  <w:t>Table 2. Clinical manifestations of Rosai-Dorfman disease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134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1214"/>
        <w:gridCol w:w="9200"/>
      </w:tblGrid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atomic Location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requency</w:t>
            </w:r>
            <w:r>
              <w:rPr>
                <w:b/>
                <w:color w:val="000000"/>
                <w:vertAlign w:val="superscript"/>
              </w:rPr>
              <w:t>5</w:t>
            </w:r>
          </w:p>
        </w:tc>
        <w:tc>
          <w:tcPr>
            <w:tcW w:w="9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inical Manifestation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Lymph node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87%</w:t>
            </w:r>
          </w:p>
        </w:tc>
        <w:tc>
          <w:tcPr>
            <w:tcW w:w="9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assive painless lymphadenopathy, unilateral or bilateral, most commonly affecting cervical lymph nodes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kin and Soft Tissue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6%</w:t>
            </w:r>
          </w:p>
        </w:tc>
        <w:tc>
          <w:tcPr>
            <w:tcW w:w="9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utaneous lesions (maculopapular rash, xantomatous lesion, reddish or bluish mass), or subcutaneous nodules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Nasal cavity and Paranasal sinu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6%</w:t>
            </w:r>
          </w:p>
        </w:tc>
        <w:tc>
          <w:tcPr>
            <w:tcW w:w="9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ucosal thickening, polyp, infiltrative paranasal sinus mass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Eye and adnexa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1%</w:t>
            </w:r>
          </w:p>
        </w:tc>
        <w:tc>
          <w:tcPr>
            <w:tcW w:w="9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rbital or eyelid mass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one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1%</w:t>
            </w:r>
          </w:p>
        </w:tc>
        <w:tc>
          <w:tcPr>
            <w:tcW w:w="9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steolytic lesions of axial or appendicular skeleton with or without sclerosis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alivary gland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7%</w:t>
            </w:r>
          </w:p>
        </w:tc>
        <w:tc>
          <w:tcPr>
            <w:tcW w:w="9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ilateral parotid or submadibular gland mass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Central nervous system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7%</w:t>
            </w:r>
          </w:p>
        </w:tc>
        <w:tc>
          <w:tcPr>
            <w:tcW w:w="9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Intracranial, epidura, dural or spinal mass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Oral cavity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4%</w:t>
            </w:r>
          </w:p>
        </w:tc>
        <w:tc>
          <w:tcPr>
            <w:tcW w:w="9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Infiltrative mass of soft or hard palate, diffuse mucosal thickening, papillomatosis or gingival hypertrophy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Kidney and Genitourinary tract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%</w:t>
            </w:r>
          </w:p>
        </w:tc>
        <w:tc>
          <w:tcPr>
            <w:tcW w:w="9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enal mass with urinary obstruction, testicular, scrotal or ependymal mass, penile edema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Respiratory tract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3%</w:t>
            </w:r>
          </w:p>
        </w:tc>
        <w:tc>
          <w:tcPr>
            <w:tcW w:w="9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Laryngeal obstruction, vocal cord thickening with hoarseness of voice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Liver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%</w:t>
            </w:r>
          </w:p>
        </w:tc>
        <w:tc>
          <w:tcPr>
            <w:tcW w:w="9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Hepatomegaly, military infiltration, mass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Tonsil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1%</w:t>
            </w:r>
          </w:p>
        </w:tc>
        <w:tc>
          <w:tcPr>
            <w:tcW w:w="9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Enlargement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Breast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1%</w:t>
            </w:r>
          </w:p>
        </w:tc>
        <w:tc>
          <w:tcPr>
            <w:tcW w:w="9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ubcutaneous nodules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Gastrointestinal tract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1%</w:t>
            </w:r>
          </w:p>
        </w:tc>
        <w:tc>
          <w:tcPr>
            <w:tcW w:w="9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Mucosal hypertrophy, mass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Heart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&lt;1%</w:t>
            </w:r>
          </w:p>
        </w:tc>
        <w:tc>
          <w:tcPr>
            <w:tcW w:w="9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Subendocardial and valvular infiltrates casing arrythmia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11T10:30:00Z</dcterms:created>
  <dc:creator>TC LAB</dc:creator>
  <dc:description/>
  <dc:language>en-US</dc:language>
  <cp:lastModifiedBy>TC LAB</cp:lastModifiedBy>
  <dcterms:modified xsi:type="dcterms:W3CDTF">2005-05-11T10:32:00Z</dcterms:modified>
  <cp:revision>1</cp:revision>
  <dc:subject/>
  <dc:title>Table 2</dc:title>
</cp:coreProperties>
</file>